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3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4507"/>
        <w:gridCol w:w="1730"/>
      </w:tblGrid>
      <w:tr w:rsidR="00462346" w:rsidRPr="00476A6C" w14:paraId="30DA6B8E" w14:textId="77777777" w:rsidTr="00462346">
        <w:trPr>
          <w:trHeight w:val="624"/>
        </w:trPr>
        <w:tc>
          <w:tcPr>
            <w:tcW w:w="13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5338" w14:textId="3EC1054C" w:rsidR="00462346" w:rsidRPr="00947DBD" w:rsidRDefault="007B55B4" w:rsidP="008D47B5">
            <w:pPr>
              <w:widowControl/>
              <w:ind w:left="2760" w:hangingChars="1150" w:hanging="276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71979549"/>
            <w:r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Supplemental </w:t>
            </w:r>
            <w:r w:rsidR="0031750E"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T</w:t>
            </w:r>
            <w:r w:rsidR="00462346"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able</w:t>
            </w:r>
            <w:r w:rsidR="000F2339"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 w:rsidR="008942C3" w:rsidRPr="004F6092">
              <w:rPr>
                <w:rFonts w:ascii="Times New Roman" w:eastAsia="游ゴシック" w:hAnsi="Times New Roman" w:cs="Times New Roman" w:hint="eastAsia"/>
                <w:b/>
                <w:bCs/>
                <w:color w:val="FF0000"/>
                <w:kern w:val="0"/>
                <w:sz w:val="24"/>
                <w:szCs w:val="24"/>
              </w:rPr>
              <w:t>S</w:t>
            </w:r>
            <w:r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1</w:t>
            </w:r>
            <w:r w:rsidR="00462346" w:rsidRPr="004F6092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 w:rsidR="00462346" w:rsidRPr="00947DB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x proportional hazards regression analysis</w:t>
            </w:r>
            <w:r w:rsidR="006B037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B03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 </w:t>
            </w:r>
            <w:proofErr w:type="spellStart"/>
            <w:r w:rsidR="006B03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cause</w:t>
            </w:r>
            <w:proofErr w:type="spellEnd"/>
            <w:r w:rsidR="006B037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rtality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excluding patients who died within 3 months, </w:t>
            </w:r>
            <w:r w:rsidRPr="007B55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ultivariate </w:t>
            </w:r>
            <w:r w:rsidRPr="006E114F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  <w:bookmarkEnd w:id="0"/>
            <w:r w:rsidR="00476A6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62346" w:rsidRPr="00462346" w14:paraId="38C33C6F" w14:textId="77777777" w:rsidTr="00C22182">
        <w:trPr>
          <w:trHeight w:val="540"/>
        </w:trPr>
        <w:tc>
          <w:tcPr>
            <w:tcW w:w="510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5CE2C1" w14:textId="3238F30D" w:rsidR="00462346" w:rsidRPr="00947DBD" w:rsidRDefault="00462346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73DA7B" w14:textId="77777777" w:rsidR="00462346" w:rsidRPr="00947DBD" w:rsidRDefault="00462346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450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918EC1" w14:textId="6013EDBD" w:rsidR="00462346" w:rsidRPr="00947DBD" w:rsidRDefault="00462346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5% </w:t>
            </w:r>
            <w:r w:rsidR="00AF7398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7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1E5582" w14:textId="77777777" w:rsidR="00462346" w:rsidRPr="00947DBD" w:rsidRDefault="00462346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C4F52" w:rsidRPr="00462346" w14:paraId="3741BAEE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50B78" w14:textId="7E6FAACB" w:rsidR="008C4F52" w:rsidRPr="00947DBD" w:rsidRDefault="008C4F52" w:rsidP="004623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per 1y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C321" w14:textId="7F557255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="00CC5C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75DF" w14:textId="7D3F3075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F1770C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C5C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BE4A" w14:textId="45C61A0C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8C4F52" w:rsidRPr="00462346" w14:paraId="719EA4FC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68147" w14:textId="672C23BB" w:rsidR="008C4F52" w:rsidRPr="00947DBD" w:rsidRDefault="008C4F52" w:rsidP="004623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ex, </w:t>
            </w:r>
            <w:r w:rsidR="00F1770C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505D" w14:textId="400F05BC" w:rsidR="008C4F52" w:rsidRPr="00947DBD" w:rsidRDefault="00476A6C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27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FC3E" w14:textId="6FA5F4B5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A50C" w14:textId="096B895C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C5C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C4F52" w:rsidRPr="00462346" w14:paraId="1A486557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9CF87" w14:textId="16EE2CF7" w:rsidR="008C4F52" w:rsidRPr="00947DBD" w:rsidRDefault="008C4F52" w:rsidP="004623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BMI, 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 1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4EA1" w14:textId="16C56F03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2F22" w14:textId="75FF6094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F1770C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117A" w14:textId="793EAD9B" w:rsidR="008C4F52" w:rsidRPr="00947DBD" w:rsidRDefault="008C4F52" w:rsidP="004623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415AB3" w:rsidRPr="00462346" w14:paraId="5DF8793B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D9E1A" w14:textId="0365EC4E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umin, per 1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3B29" w14:textId="58E89C63" w:rsidR="00415AB3" w:rsidRPr="00947DBD" w:rsidRDefault="00415AB3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8D6D" w14:textId="077A5A50" w:rsidR="00415AB3" w:rsidRPr="00947DBD" w:rsidRDefault="00415AB3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C5C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8044" w14:textId="6A1B8150" w:rsidR="00415AB3" w:rsidRPr="003E4391" w:rsidRDefault="00415AB3" w:rsidP="00476A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415AB3" w:rsidRPr="00462346" w14:paraId="4985B507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6FD82" w14:textId="0768F5A6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moglobin, per 1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306E" w14:textId="038CBA34" w:rsidR="00415AB3" w:rsidRPr="00947DBD" w:rsidRDefault="00CC5CAE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BB63" w14:textId="485811BC" w:rsidR="00415AB3" w:rsidRPr="00947DBD" w:rsidRDefault="00415AB3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C5C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F1770C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C5C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8D1E" w14:textId="3A649871" w:rsidR="00415AB3" w:rsidRPr="003E4391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415AB3" w:rsidRPr="00462346" w14:paraId="03E52405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37BDA" w14:textId="460D535D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P, per 1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0F2B" w14:textId="34A470F1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CE92" w14:textId="5E94A242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415AB3"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8ABD" w14:textId="36537372" w:rsidR="00415AB3" w:rsidRPr="003E4391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8</w:t>
            </w:r>
          </w:p>
        </w:tc>
      </w:tr>
      <w:tr w:rsidR="00415AB3" w:rsidRPr="00462346" w14:paraId="0AB35618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03943" w14:textId="7E45277B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A3BF" w14:textId="28CDC8D3" w:rsidR="00415AB3" w:rsidRPr="00947DBD" w:rsidRDefault="00476A6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94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9926" w14:textId="06C60B70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1A94" w14:textId="2A6B011A" w:rsidR="00415AB3" w:rsidRPr="003E4391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415AB3" w14:paraId="0C051DFE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AAFC1" w14:textId="3C835EE7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494B" w14:textId="3E3542C7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9558" w14:textId="1899F7C6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154D" w14:textId="78A9D54D" w:rsidR="00415AB3" w:rsidRPr="003E4391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AB51F7"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415AB3" w14:paraId="0AB1C87F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508E8" w14:textId="5016DC47" w:rsidR="00415AB3" w:rsidRPr="00947DBD" w:rsidRDefault="00415AB3" w:rsidP="00415A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8872" w14:textId="260CE9E6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655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40ED" w14:textId="78FDD81F" w:rsidR="00415AB3" w:rsidRPr="00947DBD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90D4" w14:textId="217A9607" w:rsidR="00415AB3" w:rsidRPr="003E4391" w:rsidRDefault="00F1770C" w:rsidP="00415A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5592"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309AF" w14:paraId="593CB185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B6AC2" w14:textId="4F739483" w:rsidR="009309AF" w:rsidRPr="00947DBD" w:rsidRDefault="009309AF" w:rsidP="009309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ardiovascula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sto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415C" w14:textId="014AAC34" w:rsidR="009309AF" w:rsidRPr="00947DBD" w:rsidRDefault="00AB51F7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38B2" w14:textId="3FDCC72A" w:rsidR="009309AF" w:rsidRPr="00947DBD" w:rsidRDefault="009309AF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C913" w14:textId="4EE16E3B" w:rsidR="009309AF" w:rsidRPr="003E4391" w:rsidRDefault="009309AF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9309AF" w:rsidRPr="00462346" w14:paraId="5389ED09" w14:textId="77777777" w:rsidTr="00C22182">
        <w:trPr>
          <w:trHeight w:val="37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4B5ED" w14:textId="6355D0A1" w:rsidR="009309AF" w:rsidRPr="00947DBD" w:rsidRDefault="006B0377" w:rsidP="009309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47B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</w:t>
            </w:r>
            <w:r w:rsidR="009309AF" w:rsidRPr="008D47B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E</w:t>
            </w:r>
            <w:r w:rsidR="00C22182" w:rsidRPr="008D47B5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4332A" w14:textId="5A8D2A9B" w:rsidR="009309AF" w:rsidRPr="00947DBD" w:rsidRDefault="009309AF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4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BCBF2" w14:textId="3D08731B" w:rsidR="009309AF" w:rsidRPr="00947DBD" w:rsidRDefault="009309AF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B51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947D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76A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BB5CA" w14:textId="57F5F804" w:rsidR="009309AF" w:rsidRPr="003E4391" w:rsidRDefault="009309AF" w:rsidP="00930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E43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309AF" w:rsidRPr="00462346" w14:paraId="6DCF5FC6" w14:textId="77777777" w:rsidTr="0004249C">
        <w:trPr>
          <w:trHeight w:val="360"/>
        </w:trPr>
        <w:tc>
          <w:tcPr>
            <w:tcW w:w="13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AAEF" w14:textId="7DDA43F5" w:rsidR="009309AF" w:rsidRPr="00947DBD" w:rsidRDefault="009309AF" w:rsidP="009309A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DBD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HR = hazard ratio; CI = confidence interval;</w:t>
            </w:r>
            <w:r w:rsidR="008D47B5">
              <w:rPr>
                <w:rFonts w:ascii="Times New Roman" w:eastAsia="游ゴシック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D47B5" w:rsidRPr="008D47B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Other abbreviations as in Table 1</w:t>
            </w:r>
            <w:r w:rsidR="008D47B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46CD79E3" w14:textId="11217723" w:rsidR="003368D7" w:rsidRPr="00FB4FCB" w:rsidRDefault="003368D7" w:rsidP="003368D7">
      <w:pPr>
        <w:pStyle w:val="a8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6AB77471" w14:textId="77777777" w:rsidR="008E437A" w:rsidRPr="003368D7" w:rsidRDefault="008E437A"/>
    <w:sectPr w:rsidR="008E437A" w:rsidRPr="003368D7" w:rsidSect="0046234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B1997" w14:textId="77777777" w:rsidR="0094183C" w:rsidRDefault="0094183C" w:rsidP="004F4A42">
      <w:r>
        <w:separator/>
      </w:r>
    </w:p>
  </w:endnote>
  <w:endnote w:type="continuationSeparator" w:id="0">
    <w:p w14:paraId="0707FF6B" w14:textId="77777777" w:rsidR="0094183C" w:rsidRDefault="0094183C" w:rsidP="004F4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4BD5B" w14:textId="77777777" w:rsidR="0094183C" w:rsidRDefault="0094183C" w:rsidP="004F4A42">
      <w:r>
        <w:separator/>
      </w:r>
    </w:p>
  </w:footnote>
  <w:footnote w:type="continuationSeparator" w:id="0">
    <w:p w14:paraId="4BD9295D" w14:textId="77777777" w:rsidR="0094183C" w:rsidRDefault="0094183C" w:rsidP="004F4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346"/>
    <w:rsid w:val="0004249C"/>
    <w:rsid w:val="00052266"/>
    <w:rsid w:val="000C0572"/>
    <w:rsid w:val="000F2339"/>
    <w:rsid w:val="00137E4D"/>
    <w:rsid w:val="00186C37"/>
    <w:rsid w:val="001A7539"/>
    <w:rsid w:val="001D7EB3"/>
    <w:rsid w:val="00213863"/>
    <w:rsid w:val="0026498E"/>
    <w:rsid w:val="00294E4D"/>
    <w:rsid w:val="0031750E"/>
    <w:rsid w:val="003368D7"/>
    <w:rsid w:val="003372AC"/>
    <w:rsid w:val="00343949"/>
    <w:rsid w:val="00365592"/>
    <w:rsid w:val="003B4778"/>
    <w:rsid w:val="003E4391"/>
    <w:rsid w:val="00415AB3"/>
    <w:rsid w:val="00462346"/>
    <w:rsid w:val="00476A6C"/>
    <w:rsid w:val="004A4122"/>
    <w:rsid w:val="004E57B9"/>
    <w:rsid w:val="004F4A42"/>
    <w:rsid w:val="004F6092"/>
    <w:rsid w:val="00505476"/>
    <w:rsid w:val="00575BB4"/>
    <w:rsid w:val="006B0377"/>
    <w:rsid w:val="006B48F7"/>
    <w:rsid w:val="006E114F"/>
    <w:rsid w:val="007B55B4"/>
    <w:rsid w:val="007F5F15"/>
    <w:rsid w:val="00804496"/>
    <w:rsid w:val="00824238"/>
    <w:rsid w:val="00825CF4"/>
    <w:rsid w:val="008942C3"/>
    <w:rsid w:val="00896C32"/>
    <w:rsid w:val="008A3583"/>
    <w:rsid w:val="008C3E91"/>
    <w:rsid w:val="008C4F52"/>
    <w:rsid w:val="008D3D58"/>
    <w:rsid w:val="008D47B5"/>
    <w:rsid w:val="008D5D0E"/>
    <w:rsid w:val="008E437A"/>
    <w:rsid w:val="009309AF"/>
    <w:rsid w:val="0094183C"/>
    <w:rsid w:val="00947DBD"/>
    <w:rsid w:val="00A54019"/>
    <w:rsid w:val="00AB51F7"/>
    <w:rsid w:val="00AF7398"/>
    <w:rsid w:val="00B56CF7"/>
    <w:rsid w:val="00B5747D"/>
    <w:rsid w:val="00B74978"/>
    <w:rsid w:val="00C01997"/>
    <w:rsid w:val="00C22182"/>
    <w:rsid w:val="00CA076A"/>
    <w:rsid w:val="00CC5CAE"/>
    <w:rsid w:val="00D064AF"/>
    <w:rsid w:val="00DD5F59"/>
    <w:rsid w:val="00E046BE"/>
    <w:rsid w:val="00E55D5B"/>
    <w:rsid w:val="00E84087"/>
    <w:rsid w:val="00F1770C"/>
    <w:rsid w:val="00F41E0B"/>
    <w:rsid w:val="00F4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AB7B76"/>
  <w15:chartTrackingRefBased/>
  <w15:docId w15:val="{285CE33A-A58E-4A47-ABF0-9938B78E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4A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4A42"/>
  </w:style>
  <w:style w:type="paragraph" w:styleId="a6">
    <w:name w:val="footer"/>
    <w:basedOn w:val="a"/>
    <w:link w:val="a7"/>
    <w:uiPriority w:val="99"/>
    <w:unhideWhenUsed/>
    <w:rsid w:val="004F4A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4A42"/>
  </w:style>
  <w:style w:type="paragraph" w:styleId="a8">
    <w:name w:val="No Spacing"/>
    <w:uiPriority w:val="1"/>
    <w:qFormat/>
    <w:rsid w:val="003368D7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styleId="a9">
    <w:name w:val="annotation reference"/>
    <w:basedOn w:val="a0"/>
    <w:uiPriority w:val="99"/>
    <w:semiHidden/>
    <w:unhideWhenUsed/>
    <w:rsid w:val="00C2218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2218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22182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18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1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風間 信吾</dc:creator>
  <cp:keywords/>
  <dc:description/>
  <cp:lastModifiedBy>風間 信吾</cp:lastModifiedBy>
  <cp:revision>3</cp:revision>
  <dcterms:created xsi:type="dcterms:W3CDTF">2021-05-14T15:15:00Z</dcterms:created>
  <dcterms:modified xsi:type="dcterms:W3CDTF">2021-05-15T04:59:00Z</dcterms:modified>
</cp:coreProperties>
</file>